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227DBA"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05FCC2"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23532E"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600C0D"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C539A3"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Table 1, 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535F12"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C8D9B3"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3981FD"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73BF58"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6E2BD3"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D8E93B"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D81912"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46C45F"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E83BAB"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5E25D8" w:rsidR="00930A31" w:rsidRPr="00441866" w:rsidRDefault="00441866" w:rsidP="005979B8">
            <w:pPr>
              <w:pStyle w:val="Default"/>
              <w:spacing w:before="40" w:after="40"/>
              <w:rPr>
                <w:rFonts w:ascii="Arial" w:hAnsi="Arial" w:cs="Arial"/>
                <w:b/>
                <w:bCs/>
                <w:color w:val="auto"/>
                <w:sz w:val="18"/>
                <w:szCs w:val="18"/>
              </w:rPr>
            </w:pPr>
            <w:r>
              <w:rPr>
                <w:rFonts w:ascii="Arial" w:hAnsi="Arial" w:cs="Arial"/>
                <w:color w:val="auto"/>
                <w:sz w:val="18"/>
                <w:szCs w:val="18"/>
              </w:rPr>
              <w:t>N/A qualitative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93D357"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1F662F"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9FC7AE"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BC374D"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A25DB1" w:rsidR="006E5FE2"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F1052C" w:rsidR="006E5FE2"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52E853"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Figure 1, 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8AF45F"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Figure 1, 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FACE10"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4CEF28"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Pages 19, 20 and Supplementary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7FA993"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99304A"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DE5017"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B34797"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CE3F66" w:rsidR="00930A31"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631A34" w:rsidR="00FB3483" w:rsidRPr="00930A31" w:rsidRDefault="00441866" w:rsidP="005979B8">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F0F0D1" w:rsidR="00077B44" w:rsidRPr="00930A31" w:rsidRDefault="00441866" w:rsidP="00077B44">
            <w:pPr>
              <w:pStyle w:val="Default"/>
              <w:spacing w:before="40" w:after="40"/>
              <w:rPr>
                <w:rFonts w:ascii="Arial" w:hAnsi="Arial" w:cs="Arial"/>
                <w:color w:val="auto"/>
                <w:sz w:val="18"/>
                <w:szCs w:val="18"/>
              </w:rPr>
            </w:pPr>
            <w:r>
              <w:rPr>
                <w:rFonts w:ascii="Arial" w:hAnsi="Arial" w:cs="Arial"/>
                <w:color w:val="auto"/>
                <w:sz w:val="18"/>
                <w:szCs w:val="18"/>
              </w:rPr>
              <w:t>N/A qualitative synthe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CD24CD" w:rsidR="00930A31" w:rsidRPr="00930A31" w:rsidRDefault="00441866"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6F5B8D" w:rsidR="00930A31" w:rsidRPr="00930A31" w:rsidRDefault="00441866" w:rsidP="00077B44">
            <w:pPr>
              <w:pStyle w:val="Default"/>
              <w:spacing w:before="40" w:after="40"/>
              <w:rPr>
                <w:rFonts w:ascii="Arial" w:hAnsi="Arial" w:cs="Arial"/>
                <w:color w:val="auto"/>
                <w:sz w:val="18"/>
                <w:szCs w:val="18"/>
              </w:rPr>
            </w:pPr>
            <w:r>
              <w:rPr>
                <w:rFonts w:ascii="Arial" w:hAnsi="Arial" w:cs="Arial"/>
                <w:color w:val="auto"/>
                <w:sz w:val="18"/>
                <w:szCs w:val="18"/>
              </w:rPr>
              <w:t>Pages 23 and 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AADEBD" w:rsidR="00930A31" w:rsidRPr="00930A31" w:rsidRDefault="0044186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23 and 24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B6D5D4" w:rsidR="00930A31" w:rsidRPr="00930A31" w:rsidRDefault="00441866"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570E1A" w:rsidR="00930A31" w:rsidRPr="00930A31" w:rsidRDefault="0044186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333582" w:rsidR="00930A31" w:rsidRPr="00930A31" w:rsidRDefault="0044186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20D724" w:rsidR="00930A31" w:rsidRPr="00930A31" w:rsidRDefault="004418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7EE376" w:rsidR="00077B44" w:rsidRPr="00930A31" w:rsidRDefault="00B50C3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6911BA" w:rsidR="00077B44" w:rsidRPr="00930A31" w:rsidRDefault="00B50C3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E95721" w:rsidR="00077B44" w:rsidRPr="00930A31" w:rsidRDefault="00441866" w:rsidP="00077B44">
            <w:pPr>
              <w:pStyle w:val="Default"/>
              <w:spacing w:before="40" w:after="40"/>
              <w:rPr>
                <w:rFonts w:ascii="Arial" w:hAnsi="Arial" w:cs="Arial"/>
                <w:color w:val="auto"/>
                <w:sz w:val="18"/>
                <w:szCs w:val="18"/>
              </w:rPr>
            </w:pPr>
            <w:r>
              <w:rPr>
                <w:rFonts w:ascii="Arial" w:hAnsi="Arial" w:cs="Arial"/>
                <w:color w:val="auto"/>
                <w:sz w:val="18"/>
                <w:szCs w:val="18"/>
              </w:rPr>
              <w:t>All data publicly available and referenced within Supplementary Table 2. Data extraction form described page 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51707" w14:textId="77777777" w:rsidR="008776C2" w:rsidRDefault="008776C2">
      <w:r>
        <w:separator/>
      </w:r>
    </w:p>
  </w:endnote>
  <w:endnote w:type="continuationSeparator" w:id="0">
    <w:p w14:paraId="4B4E268D" w14:textId="77777777" w:rsidR="008776C2" w:rsidRDefault="00877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234C4" w14:textId="77777777" w:rsidR="008776C2" w:rsidRDefault="008776C2">
      <w:r>
        <w:separator/>
      </w:r>
    </w:p>
  </w:footnote>
  <w:footnote w:type="continuationSeparator" w:id="0">
    <w:p w14:paraId="66668976" w14:textId="77777777" w:rsidR="008776C2" w:rsidRDefault="008776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776C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1866"/>
    <w:rsid w:val="00443C1D"/>
    <w:rsid w:val="00461576"/>
    <w:rsid w:val="004C1685"/>
    <w:rsid w:val="005078EE"/>
    <w:rsid w:val="00550BF1"/>
    <w:rsid w:val="0059028D"/>
    <w:rsid w:val="005979B8"/>
    <w:rsid w:val="006E5FE2"/>
    <w:rsid w:val="006F3BA6"/>
    <w:rsid w:val="00726794"/>
    <w:rsid w:val="0077253C"/>
    <w:rsid w:val="008412D5"/>
    <w:rsid w:val="008776C2"/>
    <w:rsid w:val="008A3EAE"/>
    <w:rsid w:val="008E2C91"/>
    <w:rsid w:val="00930A31"/>
    <w:rsid w:val="00947707"/>
    <w:rsid w:val="009827E5"/>
    <w:rsid w:val="00A215D2"/>
    <w:rsid w:val="00A86593"/>
    <w:rsid w:val="00AB79CE"/>
    <w:rsid w:val="00AE4BBD"/>
    <w:rsid w:val="00B50C37"/>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9</Words>
  <Characters>666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am, Rosalind</cp:lastModifiedBy>
  <cp:revision>2</cp:revision>
  <cp:lastPrinted>2020-11-24T03:02:00Z</cp:lastPrinted>
  <dcterms:created xsi:type="dcterms:W3CDTF">2022-08-01T14:27:00Z</dcterms:created>
  <dcterms:modified xsi:type="dcterms:W3CDTF">2022-08-01T14:27:00Z</dcterms:modified>
</cp:coreProperties>
</file>